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2416"/>
        <w:gridCol w:w="3381"/>
        <w:gridCol w:w="2199"/>
        <w:gridCol w:w="1505"/>
        <w:gridCol w:w="1555"/>
      </w:tblGrid>
      <w:tr>
        <w:trPr>
          <w:trHeight w:val="330" w:hRule="atLeast"/>
        </w:trPr>
        <w:tc>
          <w:tcPr>
            <w:tcW w:w="11855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bookmarkStart w:id="0" w:name="RANGE!A1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able S1. ‘BA-CNVs’ and intersected genes</w:t>
            </w:r>
            <w:bookmarkEnd w:id="0"/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ID(non-BA diseases)</w:t>
            </w:r>
          </w:p>
        </w:tc>
        <w:tc>
          <w:tcPr>
            <w:tcW w:w="24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NV Regions</w:t>
            </w:r>
          </w:p>
        </w:tc>
        <w:tc>
          <w:tcPr>
            <w:tcW w:w="3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ntersected Genes</w:t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uman Disease Gene (diseases)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use* Immunity-related phenotype Gene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use hepatobiliary-related phenotype Gene</w:t>
            </w:r>
          </w:p>
        </w:tc>
      </w:tr>
      <w:tr>
        <w:trPr>
          <w:trHeight w:val="330" w:hRule="atLeast"/>
        </w:trPr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229(nil)</w:t>
            </w:r>
          </w:p>
        </w:tc>
        <w:tc>
          <w:tcPr>
            <w:tcW w:w="24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1:74089793-74709639(dup)</w:t>
            </w:r>
          </w:p>
        </w:tc>
        <w:tc>
          <w:tcPr>
            <w:tcW w:w="3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PGT,FPGT-TNNI3K,LRRIQ3,TNNI3K</w:t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5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30" w:hRule="atLeast"/>
        </w:trPr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101(nil)</w:t>
            </w:r>
          </w:p>
        </w:tc>
        <w:tc>
          <w:tcPr>
            <w:tcW w:w="24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1:153410347-153634058(del)</w:t>
            </w:r>
          </w:p>
        </w:tc>
        <w:tc>
          <w:tcPr>
            <w:tcW w:w="3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HTOP,ILF2,NPR1,S100A1,S100A13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100A14,S100A16,S100A2 ,S100A3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100A4,S100A5 ,S100A6,S100A7,S100A7A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100A7L2,SNAPIN</w:t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PR1</w:t>
            </w:r>
            <w:r>
              <w:rPr>
                <w:rFonts w:ascii="SimSun;宋体" w:hAnsi="SimSun;宋体" w:cs="SimSun;宋体" w:eastAsia="SimSun;宋体"/>
                <w:color w:val="000000"/>
                <w:sz w:val="16"/>
                <w:szCs w:val="16"/>
              </w:rPr>
              <w:t>：</w:t>
            </w:r>
            <w:r>
              <w:rPr>
                <w:rFonts w:ascii="Times New Roman" w:hAnsi="Times New Roman" w:cs="Times New Roman" w:eastAsia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rdiovascular/hypertension</w:t>
            </w:r>
          </w:p>
        </w:tc>
        <w:tc>
          <w:tcPr>
            <w:tcW w:w="15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ILF2/NPR1/S100A4</w:t>
            </w:r>
          </w:p>
        </w:tc>
        <w:tc>
          <w:tcPr>
            <w:tcW w:w="155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30" w:hRule="atLeast"/>
        </w:trPr>
        <w:tc>
          <w:tcPr>
            <w:tcW w:w="2354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51(nil)</w:t>
            </w:r>
          </w:p>
        </w:tc>
        <w:tc>
          <w:tcPr>
            <w:tcW w:w="241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2:179178385-179296481(dup)</w:t>
            </w:r>
          </w:p>
        </w:tc>
        <w:tc>
          <w:tcPr>
            <w:tcW w:w="33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FNB59,OSBPL6,PRKRA</w:t>
            </w:r>
          </w:p>
        </w:tc>
        <w:tc>
          <w:tcPr>
            <w:tcW w:w="21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DFNB59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eafness, autosomal recessive 59 [MIM 610220]</w:t>
            </w:r>
          </w:p>
        </w:tc>
        <w:tc>
          <w:tcPr>
            <w:tcW w:w="150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RKRA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30" w:hRule="atLeast"/>
        </w:trPr>
        <w:tc>
          <w:tcPr>
            <w:tcW w:w="235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RKRA: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Dystonia 16 [MIM612067]</w:t>
            </w:r>
          </w:p>
        </w:tc>
        <w:tc>
          <w:tcPr>
            <w:tcW w:w="150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144(nil)</w:t>
            </w:r>
          </w:p>
        </w:tc>
        <w:tc>
          <w:tcPr>
            <w:tcW w:w="24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3:107937857-108366960(dup)</w:t>
            </w:r>
          </w:p>
        </w:tc>
        <w:tc>
          <w:tcPr>
            <w:tcW w:w="3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ZIP3,HHLA2,IFT57,KIAA1524,MYH15</w:t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MYH15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rdiovascular phenotype</w:t>
            </w:r>
          </w:p>
        </w:tc>
        <w:tc>
          <w:tcPr>
            <w:tcW w:w="15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5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30" w:hRule="atLeast"/>
        </w:trPr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127(obstructive sleep apnea/ α thalassemia trait)</w:t>
            </w:r>
          </w:p>
        </w:tc>
        <w:tc>
          <w:tcPr>
            <w:tcW w:w="24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4:185748806-185965226(dup)</w:t>
            </w:r>
          </w:p>
        </w:tc>
        <w:tc>
          <w:tcPr>
            <w:tcW w:w="3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CSL1,HELT</w:t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5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30" w:hRule="atLeast"/>
        </w:trPr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145(nil)</w:t>
            </w:r>
          </w:p>
        </w:tc>
        <w:tc>
          <w:tcPr>
            <w:tcW w:w="24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5:35702091-35969360(del)</w:t>
            </w:r>
          </w:p>
        </w:tc>
        <w:tc>
          <w:tcPr>
            <w:tcW w:w="3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APSL,IL7R,SPEF2,UGT3A1</w:t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IL7R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severe combined immunodeficiency [MIM608971]</w:t>
            </w:r>
          </w:p>
        </w:tc>
        <w:tc>
          <w:tcPr>
            <w:tcW w:w="15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IL7R/SPEF2</w:t>
            </w:r>
          </w:p>
        </w:tc>
        <w:tc>
          <w:tcPr>
            <w:tcW w:w="155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75" w:hRule="atLeast"/>
        </w:trPr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60(deviated nasal septum and hypertrophy of nasal turbinates)</w:t>
            </w:r>
          </w:p>
        </w:tc>
        <w:tc>
          <w:tcPr>
            <w:tcW w:w="24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5:53263304-53820267(dup)</w:t>
            </w:r>
          </w:p>
        </w:tc>
        <w:tc>
          <w:tcPr>
            <w:tcW w:w="3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RL15,HSPB3,SNX18</w:t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HSPB3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:   Neuronopathy, distal hereditary motor, type IIC [MIM613376]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5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30" w:hRule="atLeast"/>
        </w:trPr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52(nil)</w:t>
            </w:r>
          </w:p>
        </w:tc>
        <w:tc>
          <w:tcPr>
            <w:tcW w:w="24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5:114339255-115373181(dup)</w:t>
            </w:r>
          </w:p>
        </w:tc>
        <w:tc>
          <w:tcPr>
            <w:tcW w:w="3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P3S1,AQPEP,ATG12,CCDC112,CDO1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EM1C, LOC644100,PGGT1B,TICAM2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MED7,TMED7-TICAM2,TRIM36</w:t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P3S1/ATG12</w:t>
            </w:r>
          </w:p>
        </w:tc>
        <w:tc>
          <w:tcPr>
            <w:tcW w:w="155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30" w:hRule="atLeast"/>
        </w:trPr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99(diabetes mellitus type 1)</w:t>
            </w:r>
          </w:p>
        </w:tc>
        <w:tc>
          <w:tcPr>
            <w:tcW w:w="24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6:7167068-7265067(dup)</w:t>
            </w:r>
          </w:p>
        </w:tc>
        <w:tc>
          <w:tcPr>
            <w:tcW w:w="3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REB1,SSR1</w:t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5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30" w:hRule="atLeast"/>
        </w:trPr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80(jejunal atresia)</w:t>
            </w:r>
          </w:p>
        </w:tc>
        <w:tc>
          <w:tcPr>
            <w:tcW w:w="24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6:25283033-25730027(dup)</w:t>
            </w:r>
          </w:p>
        </w:tc>
        <w:tc>
          <w:tcPr>
            <w:tcW w:w="3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HIST1H2AA,HIST1H2BA,LRRC16A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CGN,SLC17A4</w:t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5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30" w:hRule="atLeast"/>
        </w:trPr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47(Intestinal malrotation)</w:t>
            </w:r>
          </w:p>
        </w:tc>
        <w:tc>
          <w:tcPr>
            <w:tcW w:w="24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6:37625389-37727046(del)</w:t>
            </w:r>
          </w:p>
        </w:tc>
        <w:tc>
          <w:tcPr>
            <w:tcW w:w="3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DGA1</w:t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5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75" w:hRule="atLeast"/>
        </w:trPr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98(nil)</w:t>
            </w:r>
          </w:p>
        </w:tc>
        <w:tc>
          <w:tcPr>
            <w:tcW w:w="24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6:38860093-39439484(dup)</w:t>
            </w:r>
          </w:p>
        </w:tc>
        <w:tc>
          <w:tcPr>
            <w:tcW w:w="3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6orf64,DNAH8,GLP1R,KCNK16,KCNK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,KCNK5,KIF6</w:t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LP1R: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metabolic disease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5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30" w:hRule="atLeast"/>
        </w:trPr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116(nil)</w:t>
            </w:r>
          </w:p>
        </w:tc>
        <w:tc>
          <w:tcPr>
            <w:tcW w:w="24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6:50365637-50639886(del)</w:t>
            </w:r>
          </w:p>
        </w:tc>
        <w:tc>
          <w:tcPr>
            <w:tcW w:w="3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FAP2D</w:t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5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75" w:hRule="atLeast"/>
        </w:trPr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60(deviated nasal septum and hypertrophy of nasal turbinates)</w:t>
            </w:r>
          </w:p>
        </w:tc>
        <w:tc>
          <w:tcPr>
            <w:tcW w:w="24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6:101975319-102443447(dup)</w:t>
            </w:r>
          </w:p>
        </w:tc>
        <w:tc>
          <w:tcPr>
            <w:tcW w:w="3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RIK2</w:t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GRIK2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ntal retardation, autosomal recessive, 6 [MIM611092]; asthm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5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30" w:hRule="atLeast"/>
        </w:trPr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35(G6PD deficiency, epilepsy )</w:t>
            </w:r>
          </w:p>
        </w:tc>
        <w:tc>
          <w:tcPr>
            <w:tcW w:w="24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6:127976130-128093924(dup)</w:t>
            </w:r>
          </w:p>
        </w:tc>
        <w:tc>
          <w:tcPr>
            <w:tcW w:w="3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HEMIS</w:t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HEMIS</w:t>
            </w:r>
          </w:p>
        </w:tc>
        <w:tc>
          <w:tcPr>
            <w:tcW w:w="155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75" w:hRule="atLeast"/>
        </w:trPr>
        <w:tc>
          <w:tcPr>
            <w:tcW w:w="235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135(nil)</w:t>
            </w:r>
          </w:p>
        </w:tc>
        <w:tc>
          <w:tcPr>
            <w:tcW w:w="241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7:10865554-11567370(dup)</w:t>
            </w:r>
          </w:p>
        </w:tc>
        <w:tc>
          <w:tcPr>
            <w:tcW w:w="33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DUFA4,PHF14,THSD7A</w:t>
            </w:r>
          </w:p>
        </w:tc>
        <w:tc>
          <w:tcPr>
            <w:tcW w:w="219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DUFA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: Dandy-Walker syndrome [MIM220200]; neurological disease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,5</w:t>
            </w:r>
          </w:p>
        </w:tc>
        <w:tc>
          <w:tcPr>
            <w:tcW w:w="15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5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75" w:hRule="atLeast"/>
        </w:trPr>
        <w:tc>
          <w:tcPr>
            <w:tcW w:w="235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64(hyperlipidemia)</w:t>
            </w:r>
          </w:p>
        </w:tc>
        <w:tc>
          <w:tcPr>
            <w:tcW w:w="241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7:10865554-11568669(dup)</w:t>
            </w:r>
          </w:p>
        </w:tc>
        <w:tc>
          <w:tcPr>
            <w:tcW w:w="33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HSD7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: familial thrombosis / osteoporosi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,7</w:t>
            </w:r>
          </w:p>
        </w:tc>
        <w:tc>
          <w:tcPr>
            <w:tcW w:w="150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55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52(nil)</w:t>
            </w:r>
          </w:p>
        </w:tc>
        <w:tc>
          <w:tcPr>
            <w:tcW w:w="24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8:8528859-8625511(del)</w:t>
            </w:r>
          </w:p>
        </w:tc>
        <w:tc>
          <w:tcPr>
            <w:tcW w:w="3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LDN23,MFHAS1</w:t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FHAS1: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Malignant fibrous histiocytoma</w:t>
            </w:r>
          </w:p>
        </w:tc>
        <w:tc>
          <w:tcPr>
            <w:tcW w:w="15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5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30" w:hRule="atLeast"/>
        </w:trPr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228(nil)</w:t>
            </w:r>
          </w:p>
        </w:tc>
        <w:tc>
          <w:tcPr>
            <w:tcW w:w="24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13:37812597-38163991(dup)</w:t>
            </w:r>
          </w:p>
        </w:tc>
        <w:tc>
          <w:tcPr>
            <w:tcW w:w="3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OSTN</w:t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OSTN</w:t>
            </w:r>
          </w:p>
        </w:tc>
        <w:tc>
          <w:tcPr>
            <w:tcW w:w="155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75" w:hRule="atLeast"/>
        </w:trPr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119(nil)</w:t>
            </w:r>
          </w:p>
        </w:tc>
        <w:tc>
          <w:tcPr>
            <w:tcW w:w="24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16:73797008-74708318(dup)</w:t>
            </w:r>
          </w:p>
        </w:tc>
        <w:tc>
          <w:tcPr>
            <w:tcW w:w="3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LEC18B,GLG1,MLKL,PSMD7,RFWD3</w:t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SMD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: ankylosing spondylitis; prostate cance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8,9</w:t>
            </w:r>
          </w:p>
        </w:tc>
        <w:tc>
          <w:tcPr>
            <w:tcW w:w="15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SMD7</w:t>
            </w:r>
          </w:p>
        </w:tc>
        <w:tc>
          <w:tcPr>
            <w:tcW w:w="155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75" w:hRule="atLeast"/>
        </w:trPr>
        <w:tc>
          <w:tcPr>
            <w:tcW w:w="2354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99(diabetes mellitus type 1)</w:t>
            </w:r>
          </w:p>
        </w:tc>
        <w:tc>
          <w:tcPr>
            <w:tcW w:w="241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16:81947921-82095870(dup)</w:t>
            </w:r>
          </w:p>
        </w:tc>
        <w:tc>
          <w:tcPr>
            <w:tcW w:w="33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HSD17B2,PLCG2,SDR42E1</w:t>
            </w:r>
          </w:p>
        </w:tc>
        <w:tc>
          <w:tcPr>
            <w:tcW w:w="21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HSD17B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: malignancy; estrogen/androgen related diseases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0-12</w:t>
            </w:r>
          </w:p>
        </w:tc>
        <w:tc>
          <w:tcPr>
            <w:tcW w:w="150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LCG2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75" w:hRule="atLeast"/>
        </w:trPr>
        <w:tc>
          <w:tcPr>
            <w:tcW w:w="235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LCG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: PLCG2-associated antibody deficiency and immune dysregulation; diabetes mellitus type 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150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375" w:hRule="atLeast"/>
        </w:trPr>
        <w:tc>
          <w:tcPr>
            <w:tcW w:w="2354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44(hashimoto thyroiditis/palmar hyperhydrosis)</w:t>
            </w:r>
          </w:p>
        </w:tc>
        <w:tc>
          <w:tcPr>
            <w:tcW w:w="241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18:7080664-7584939(dup)</w:t>
            </w:r>
          </w:p>
        </w:tc>
        <w:tc>
          <w:tcPr>
            <w:tcW w:w="33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AMA1,LRRC30,PTPRM</w:t>
            </w:r>
          </w:p>
        </w:tc>
        <w:tc>
          <w:tcPr>
            <w:tcW w:w="21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AMA1: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iabetes mellitus; myopi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150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75" w:hRule="atLeast"/>
        </w:trPr>
        <w:tc>
          <w:tcPr>
            <w:tcW w:w="235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PTPRM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autoimmune disease (systemic lupus erythematosus,multiple sclerosi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6,1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0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50(nil)</w:t>
            </w:r>
          </w:p>
        </w:tc>
        <w:tc>
          <w:tcPr>
            <w:tcW w:w="24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18:11452145-11810830(dup)</w:t>
            </w:r>
          </w:p>
        </w:tc>
        <w:tc>
          <w:tcPr>
            <w:tcW w:w="3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NAL</w:t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5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75" w:hRule="atLeast"/>
        </w:trPr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68(eczema )</w:t>
            </w:r>
          </w:p>
        </w:tc>
        <w:tc>
          <w:tcPr>
            <w:tcW w:w="24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18:55546006-56018494(dup)</w:t>
            </w:r>
          </w:p>
        </w:tc>
        <w:tc>
          <w:tcPr>
            <w:tcW w:w="3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EDD4L</w:t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EDD4L: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asthma; metabolism; hypertension disease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8,19</w:t>
            </w:r>
          </w:p>
        </w:tc>
        <w:tc>
          <w:tcPr>
            <w:tcW w:w="15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5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75" w:hRule="atLeast"/>
        </w:trPr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46(congenital hypothyroidism)</w:t>
            </w:r>
          </w:p>
        </w:tc>
        <w:tc>
          <w:tcPr>
            <w:tcW w:w="24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20:983957-1126856(dup)</w:t>
            </w:r>
          </w:p>
        </w:tc>
        <w:tc>
          <w:tcPr>
            <w:tcW w:w="3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SMF1,RSPO4</w:t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SPO4:congenital hyponychi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15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5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75" w:hRule="atLeast"/>
        </w:trPr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123(nil)</w:t>
            </w:r>
          </w:p>
        </w:tc>
        <w:tc>
          <w:tcPr>
            <w:tcW w:w="24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20:10533666-10694525(del)</w:t>
            </w:r>
          </w:p>
        </w:tc>
        <w:tc>
          <w:tcPr>
            <w:tcW w:w="3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JAG1,SLX4IP</w:t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JAG1: Alagille syndrome[OMIM118450]; B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15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5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30" w:hRule="atLeast"/>
        </w:trPr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79(nil)</w:t>
            </w:r>
          </w:p>
        </w:tc>
        <w:tc>
          <w:tcPr>
            <w:tcW w:w="24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20:20371406-20684642(dup)</w:t>
            </w:r>
          </w:p>
        </w:tc>
        <w:tc>
          <w:tcPr>
            <w:tcW w:w="3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INSM1,RALGAPA2</w:t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5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30" w:hRule="atLeast"/>
        </w:trPr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98(nil)</w:t>
            </w:r>
          </w:p>
        </w:tc>
        <w:tc>
          <w:tcPr>
            <w:tcW w:w="24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20:58489614-59475881(dup)</w:t>
            </w:r>
          </w:p>
        </w:tc>
        <w:tc>
          <w:tcPr>
            <w:tcW w:w="3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20orf177,C20orf197,CDH26,PPP1R3D,SYCP2</w:t>
            </w:r>
          </w:p>
        </w:tc>
        <w:tc>
          <w:tcPr>
            <w:tcW w:w="2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5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PP1R3D</w:t>
            </w:r>
          </w:p>
        </w:tc>
      </w:tr>
      <w:tr>
        <w:trPr>
          <w:trHeight w:val="330" w:hRule="atLeast"/>
        </w:trPr>
        <w:tc>
          <w:tcPr>
            <w:tcW w:w="235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304(right vesicoureteric reflux grade IV)</w:t>
            </w:r>
          </w:p>
        </w:tc>
        <w:tc>
          <w:tcPr>
            <w:tcW w:w="241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22:44654613-45177704(dup)</w:t>
            </w:r>
          </w:p>
        </w:tc>
        <w:tc>
          <w:tcPr>
            <w:tcW w:w="338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RHGAP8,KIAA1644,LDOC1L,PRR5,PRR5-ARHGAP8</w:t>
            </w:r>
          </w:p>
        </w:tc>
        <w:tc>
          <w:tcPr>
            <w:tcW w:w="219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0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l</w:t>
            </w:r>
          </w:p>
        </w:tc>
      </w:tr>
      <w:tr>
        <w:trPr>
          <w:trHeight w:val="315" w:hRule="atLeast"/>
        </w:trPr>
        <w:tc>
          <w:tcPr>
            <w:tcW w:w="1341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*according to the MGI database (http://www.informatics.jax.org/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284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1770"/>
        <w:gridCol w:w="595"/>
        <w:gridCol w:w="2694"/>
        <w:gridCol w:w="1382"/>
        <w:gridCol w:w="1651"/>
        <w:gridCol w:w="1761"/>
        <w:gridCol w:w="1105"/>
      </w:tblGrid>
      <w:tr>
        <w:trPr>
          <w:trHeight w:val="320" w:hRule="atLeast"/>
        </w:trPr>
        <w:tc>
          <w:tcPr>
            <w:tcW w:w="12846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able S2. BA-associated genes through genebased genome wide association analysis.</w:t>
            </w:r>
          </w:p>
        </w:tc>
      </w:tr>
      <w:tr>
        <w:trPr>
          <w:trHeight w:val="54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_Symbol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_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Value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hr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-Position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NP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NP-Position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_Feature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OX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6E-12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5192740-135205200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101722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5190428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0E-13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4KA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53E-09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61978-21213100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61257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11215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E-0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M191A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65E-09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55401-21058891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61257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11215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E-0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M121L4P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02E-09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43842-21046009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61257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11215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E-0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E3C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50E-09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6931654-157062066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966038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6880397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5E-0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15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3E-08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861885-20941919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61257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11215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E-0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10462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881384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01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BFOX1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1E-08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69131-7763340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139085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5007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4E-10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64702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63769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214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14336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55257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43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92948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43105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48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92503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78168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2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49237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0994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464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500880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7847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60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19191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33464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80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92830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78845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38880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25780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82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19086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33350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88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865410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33565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44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50039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0312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8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19656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33407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235672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30541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908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18503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3091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06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93213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1197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152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507015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71291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2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063090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71354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2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19195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30927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31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077168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4277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318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07701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8488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57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20413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81821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714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82683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28220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934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88258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2980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31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50098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05887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21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73742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0059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24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19746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58260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8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805977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4455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914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03524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69055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052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70915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21275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244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50098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93574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272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345485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63215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58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44551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03080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60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204945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68395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69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787050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68999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69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787048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64101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7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79557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0861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954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826208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20019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981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645249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6E-08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6803555-156804009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966038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6880397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5E-0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26219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6804509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L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2E-08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451982-68458643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51038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40800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2E-0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88297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408288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5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07395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481489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4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93024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49987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65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X1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3E-08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6797546-156809118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966038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6880397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5E-0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26219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6804509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PP6R3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4E-08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228185-68382801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51038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40800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2E-0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88297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408288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5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ORA80B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01E-08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86839-10586975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75525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6641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34E-0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81815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4363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722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591360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1621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41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DC1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01E-08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80496-10588680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75525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6641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34E-0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81815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4363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722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591360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1621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41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L5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6E-08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474907-68518988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51038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40800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2E-0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88297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408288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5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76383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540315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094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07395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481489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4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93024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49987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65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92468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55030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13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X8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1E-07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1807-1036979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59592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776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9E-08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PCAL1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E-07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43029-10567743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75525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6641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34E-0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81815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4363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722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591360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1621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41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43208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36397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528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66956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22341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93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2A6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8E-07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336215-136344276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96215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32375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00E-08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MF1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6E-07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3634-1031318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59592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776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9E-08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XO4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2E-07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271181-136283292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96215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32375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00E-08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CFD1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5E-07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325086-136335909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96215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32375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00E-08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9orf96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1E-07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243283-136271220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96215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32375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00E-08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AMTS13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0E-07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279458-136324525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96215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32375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00E-08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UX2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3E-07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0988992-190990372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813280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0724415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73E-08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RF4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6E-07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228324-136244820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96215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32375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00E-08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M8C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8E-07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379707-136390068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96215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32375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00E-08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PK1AS1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8E-07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533796-93538478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4961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52389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3E-08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15714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629958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501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PK1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91E-07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403258-93582263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4961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52389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3E-08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15714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629958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501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0129027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20E-07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247754-47256333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78823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35117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E-0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L6A1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46E-07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401662-47424963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78823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35117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E-0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BP3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6E-06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269874-47362368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78823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35117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E-0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BFA2T3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7E-06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941262-89043504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19349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064018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0E-0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50051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057560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83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M236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1E-06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94259-18089854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14151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46300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E-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AMTS17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57E-06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511642-100882183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72721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525940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4E-0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8027190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64020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85828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888385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418488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641890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05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182422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859568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9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87384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510424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wn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74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573668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541775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184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M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29E-06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83282-17758821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14151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46300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E-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P10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4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786576-167797998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54646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83899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77E-0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13A1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6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44310-6320924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319830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56481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E-0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27439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52210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77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50468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3815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wn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77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319496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50988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97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91369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5348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97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527760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7820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912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91495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5344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132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79956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50737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55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501044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5513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69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3203312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53099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97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93707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53378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094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35165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3132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wn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873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998878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82161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924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597185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7643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5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141840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73369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1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79956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4649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548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59719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40095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wn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59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886388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65980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7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392772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6327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01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1150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58199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8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75741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5789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8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75451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5621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8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85151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74160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708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960172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61661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932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778360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50364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513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392745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84558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5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142290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5460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88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HFD1L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9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186814-151423023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42701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15616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9E-0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8763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339441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594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PNPEP1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9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24523-111683311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57167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17607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72E-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3179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1666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1E-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19492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00921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5E-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34165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97788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5E-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2135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04714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2E-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08057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1081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0E-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4496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5833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72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973972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5113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83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07596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31264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102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274978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31664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918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76848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09877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02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19489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12665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wn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12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MDC2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1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658496-72841888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87129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813680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70E-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LL2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738573-167756177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54646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83899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77E-0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PHS2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6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519673-179545084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65242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56371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9E-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EKHG1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9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0920998-151164799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42701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15616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9E-0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7E156P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3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311567-64316701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57101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30350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3E-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M117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4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229663-44783545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492310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549434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E-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45937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55106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5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09423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602375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211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785472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31277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55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95317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488755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3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407790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43149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61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0505933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9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705317-111765839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095355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35749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35E-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57167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17607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72E-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3179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1666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1E-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19492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00921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5E-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34165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97788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5E-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2135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04714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2E-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08057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1081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0E-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86200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5076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41E-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4496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65833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72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76848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09877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02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86AS1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4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46697-6623059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319830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56481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E-0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886388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65980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7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392772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6327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01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328360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00148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cRNA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73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1150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58199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8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75741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5789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8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75451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5621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8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196470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89847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cRNA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133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543420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84147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cRNA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96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644A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4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54129-33054223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88515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110041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31E-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5982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16357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26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5986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7810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26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5986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75809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728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8851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132190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1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E2E1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6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847383-23933131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63402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84347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88E-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16842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869247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82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55080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843619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51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77478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859060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66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XDND1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7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334854-179523870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65242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56371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9E-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65242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56371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9E-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D3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2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65725-111895323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095355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35749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35E-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57167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17607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72E-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31793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1666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1E-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86200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5076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41E-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24302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92481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96E-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50157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84668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11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19498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86105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63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584970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847819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81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501575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84986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93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24427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935177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761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BR4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0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908741-169931468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843588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899959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wn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6E-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458292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935880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00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0507299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8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808914-72873782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87129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813680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70E-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YNLRB1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8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104188-33128762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88515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110041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31E-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6459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161224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57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5986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7810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26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5986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75809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728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8851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132190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1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1LC3A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3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134687-33148149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88515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110041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31E-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6459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161224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57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5986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7810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26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5995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220069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44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5986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75809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728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8851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132190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1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0507244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88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768050-72790804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87129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813680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70E-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AA1107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5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632608-92650280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437922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581817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5E-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C5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58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873877-72969789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87129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813680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70E-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NC00297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72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446749-30462542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31498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45873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6E-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59050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45630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9E-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55176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462711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388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80586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455344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31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57814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464034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62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LRP5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4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511091-56573174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09787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528045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E-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698687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521380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311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CH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5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951040-33099198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88515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110041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31E-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6459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161224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57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5982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16357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26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5986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7810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26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8757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95542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442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911420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99865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05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5986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75809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728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8851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132190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1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8846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91353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924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DRD5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69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560747-179660407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65242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56371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9E-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3650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22E-05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557603-38557663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44488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615655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E-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427485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56985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63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2727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63326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1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797165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524824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03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GU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07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148345-33265089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88515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110041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31E-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6459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161224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57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5995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220069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44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8851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132190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1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6000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29435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4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L3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13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338544-30424820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31498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45873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6E-0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59050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45630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9E-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55176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462711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388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769769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29122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wn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196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805864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455344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31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57814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464034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62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818368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351265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37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TBD8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26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545861-92613401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437922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581817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5E-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RAS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31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357722-25403865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487465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41028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1E-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312175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40460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7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55976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29838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81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RM5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31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348149-25357949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487465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410282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1E-05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312175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404603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stream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79</w:t>
            </w:r>
          </w:p>
        </w:tc>
      </w:tr>
      <w:tr>
        <w:trPr>
          <w:trHeight w:val="320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559767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298386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8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30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070"/>
        <w:gridCol w:w="1530"/>
        <w:gridCol w:w="2970"/>
        <w:gridCol w:w="1980"/>
        <w:gridCol w:w="2880"/>
      </w:tblGrid>
      <w:tr>
        <w:trPr>
          <w:trHeight w:val="330" w:hRule="atLeast"/>
        </w:trPr>
        <w:tc>
          <w:tcPr>
            <w:tcW w:w="13050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ble S3. Genes with eQTL intersect SNPs of suggestive BA-association p values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be Loc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TL SNP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NP Loc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BA association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of SNP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HCE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1:25688740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821096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:4774272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934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4GALT2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1:44456678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78837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:44343962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612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79104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:44202991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382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660260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:44195353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088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66026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:44229597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153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429638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:44211010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163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803675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:44353237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3659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803679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:44349405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3649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917294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:44249485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3257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100A13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1:153598851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91386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:153622220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078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MG5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1:156219015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933489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:156235120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67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1orf115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1:220872181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37154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:220871123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8821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BPZ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2:37450313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348748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:38229418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4272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446297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:38208233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08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992735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:38223061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5473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373327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:3822208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473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373329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:38227561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4477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BPZ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2:37454687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373329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:38227561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4477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2orf74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2:61390265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78139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:61684564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533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967968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:6165605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439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LOC151174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2:239133854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739064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:23917638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2549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LCORL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4:17844843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0261505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:154498135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2249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GGF1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5:76326232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0261505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:154498135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2249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SH3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5:79950294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151896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5:8012164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019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4HA2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5:131527531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040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5:131396478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11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6:26370550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634439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6:26598004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318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6:26373125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634439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6:26598004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318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634439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6:26598004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318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6:26376757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634439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6:26598004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318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7orf46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7:23731174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974500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:23744549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916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K31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7:23749891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974500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:23744549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916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ABGEF1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7:66275925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024759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:66358094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73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0267922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:66345205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516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0275956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:66251773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953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2537474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:66305022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181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077180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:66265445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317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cag7.967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7:66275925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024759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:66358094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73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0267922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:66345205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516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0275956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:66251773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953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2537474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:66305022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181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077180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:66265445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317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GNAI1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7:79764140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0261505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:154498135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2249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7orf49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7:134850744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92553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:134871348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3017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92594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:134891308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4592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9260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:134895532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7373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AXIP1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7:154735400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0261505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:154498135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2249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AM164A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8:79627471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993386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8:79654145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968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IF3H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8:117657055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2675038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8:117706218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797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DK5RAP2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9:123151259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547266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9:12316347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22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780674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9:123166919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533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USMG5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10:105154020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191688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0:105192570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726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580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0:105206874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901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91346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0:105001325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924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MC3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10:112327449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0261505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:154498135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2249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AOX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10:135192741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838740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0:135206354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7E-06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RPL11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11:66203305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554202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1:75428958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535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GRTP1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13:113978505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018093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3:114012189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169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ERPINA11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14:94908801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821096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:4774272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934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RPL28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16:417407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743888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6:424420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523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MEM8A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16:422151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743888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6:424420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523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FAS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17:8152637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554202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1:75428958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535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KAP10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17:19809018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204303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7:20244948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96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9672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7:19818601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303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2603372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7:2018156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555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638526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7:19848450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6786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03457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7:19818338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719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03466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7:19809953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719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03479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7:19829311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722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042046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7:20018841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067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108978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7:19861458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04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526476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7:20134289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555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526478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7:20130452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555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70377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7:20130154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9912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703800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7:20086562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785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924803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7:1999180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944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92508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7:19991993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509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209653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7:19882084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4336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222403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7:19879164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331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223476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7:20215352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575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9901294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7:19888501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7376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9916675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7:19900168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103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17orf90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17:79632365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565619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7:7964589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897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RL16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17:79648507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565619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7:7964589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897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LOC284422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19:3474405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860192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9:3481578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43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DUFV3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21:44324383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34766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1:44422273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76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34773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1:44425037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7685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13624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1:44396144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7661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3986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1:44404044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7247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4298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1:44412735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2253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ACSIN2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22:43265777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038062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9796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262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78860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752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288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822225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10652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386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82223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6110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197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822232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6807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378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364152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16667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7885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38386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8419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062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38387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9819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827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ACSIN2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22:43265781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038062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9796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262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78860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752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288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822225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10652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386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82223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6110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197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822232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6807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378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364152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16667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7885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38386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8419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062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38387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9819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827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22:43266936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78860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752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288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822225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10652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386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82223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6110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197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822232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6807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378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364152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16667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7885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38386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8419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062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38387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9819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827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22:43267134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038062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9796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262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78860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752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288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822225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10652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386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82223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6110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197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822232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6807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378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364152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16667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7885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38386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8419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062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38387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9819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827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22:43272143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78860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752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288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822225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10652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386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82223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6110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197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822232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6807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378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364152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16667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7885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38386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8419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062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38387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9819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827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22:43272894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78860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752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288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364152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16667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7885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22:43275054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038062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9796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262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82223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6110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197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22:43286953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82223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2:43326110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blastoi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19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16"/>
        </w:rPr>
      </w:pPr>
      <w:r>
        <w:rPr>
          <w:rFonts w:cs="Times New Roman" w:ascii="Times New Roman" w:hAnsi="Times New Roman"/>
          <w:b/>
          <w:sz w:val="24"/>
          <w:szCs w:val="16"/>
        </w:rPr>
        <w:t>References:</w:t>
      </w:r>
    </w:p>
    <w:p>
      <w:pPr>
        <w:pStyle w:val="Normal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  <w:t>1.</w:t>
        <w:tab/>
        <w:t xml:space="preserve">Asthana A, Raman B, Ramakrishna T, Rao Ch M. Structural aspects and chaperone activity of human HspB3: role of the "C-terminal extension". Cell biochemistry </w:t>
      </w:r>
      <w:bookmarkStart w:id="1" w:name="_GoBack"/>
      <w:bookmarkEnd w:id="1"/>
      <w:r>
        <w:rPr>
          <w:rFonts w:cs="Times New Roman" w:ascii="Times New Roman" w:hAnsi="Times New Roman"/>
          <w:szCs w:val="16"/>
        </w:rPr>
        <w:t>and biophysics 2012; 64(1): 61-72.</w:t>
      </w:r>
    </w:p>
    <w:p>
      <w:pPr>
        <w:pStyle w:val="Normal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  <w:t>2.</w:t>
        <w:tab/>
        <w:t>Brandl EJ, Tiwari AK, Chowdhury NI, et al. Genetic variation in the GCG and in the GLP1R genes and antipsychotic-induced weight gain. Pharmacogenomics 2014; 15(4): 423-31.</w:t>
      </w:r>
    </w:p>
    <w:p>
      <w:pPr>
        <w:pStyle w:val="Normal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  <w:t>3.</w:t>
        <w:tab/>
        <w:t>Siroux V, Gonzalez JR, Bouzigon E, et al. Genetic heterogeneity of asthma phenotypes identified by a clustering approach. The European respiratory journal 2014; 43(2): 439-52.</w:t>
      </w:r>
    </w:p>
    <w:p>
      <w:pPr>
        <w:pStyle w:val="Normal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  <w:t>4.</w:t>
        <w:tab/>
        <w:t>Pitceathly RD, Rahman S, Wedatilake Y, et al. NDUFA4 mutations underlie dysfunction of a cytochrome c oxidase subunit linked to human neurological disease. Cell reports 2013; 3(6): 1795-805.</w:t>
      </w:r>
    </w:p>
    <w:p>
      <w:pPr>
        <w:pStyle w:val="Normal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  <w:t>5.</w:t>
        <w:tab/>
        <w:t>Liao C, Fu F, Li R, Yang X, Xu Q, Li DZ. Prenatal diagnosis and molecular characterization of a novel locus for Dandy-Walker malformation on chromosome 7p21.3. European journal of medical genetics 2012; 55(8-9): 472-5.</w:t>
      </w:r>
    </w:p>
    <w:p>
      <w:pPr>
        <w:pStyle w:val="Normal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  <w:t>6.</w:t>
        <w:tab/>
        <w:t>Mori S, Kou I, Sato H, et al. Association of genetic variations of genes encoding thrombospondin, type 1, domain-containing 4 and 7A with low bone mineral density in Japanese women with osteoporosis. Journal of human genetics 2008; 53(8): 694-7.</w:t>
      </w:r>
    </w:p>
    <w:p>
      <w:pPr>
        <w:pStyle w:val="Normal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  <w:t>7.</w:t>
        <w:tab/>
        <w:t>de Visser MC, van Minkelen R, van Marion V, et al. Genome-wide linkage scan in affected sibling pairs identifies novel susceptibility region for venous thromboembolism: Genetics In Familial Thrombosis study. Journal of thrombosis and haemostasis : JTH 2013; 11(8): 1474-84.</w:t>
      </w:r>
    </w:p>
    <w:p>
      <w:pPr>
        <w:pStyle w:val="Normal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  <w:t>8.</w:t>
        <w:tab/>
        <w:t>Huang SP, Lin VC, Lee YC, et al. Genetic variants in nuclear factor-kappa B binding sites are associated with clinical outcomes in prostate cancer patients. Eur J Cancer 2013; 49(17): 3729-37.</w:t>
      </w:r>
    </w:p>
    <w:p>
      <w:pPr>
        <w:pStyle w:val="Normal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  <w:t>9.</w:t>
        <w:tab/>
        <w:t>Niu Z, Lei R, Shi J, et al. A polymorphism rs17336700 in the PSMD7 gene is associated with ankylosing spondylitis in Chinese subjects. Annals of the rheumatic diseases 2011; 70(4): 706-7.</w:t>
      </w:r>
    </w:p>
    <w:p>
      <w:pPr>
        <w:pStyle w:val="Normal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  <w:t>10.</w:t>
        <w:tab/>
        <w:t>Levesque E, Laverdiere I, Audet-Walsh E, et al. Steroidogenic germline polymorphism predictors of prostate cancer progression in the estradiol pathway. Clinical cancer research : an official journal of the American Association for Cancer Research 2014; 20(11): 2971-83.</w:t>
      </w:r>
    </w:p>
    <w:p>
      <w:pPr>
        <w:pStyle w:val="Normal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  <w:t>11.</w:t>
        <w:tab/>
        <w:t>Zhang LS, Yuan F, Guan X, et al. Association of genetic polymorphisms in HSD17B1, HSD17B2 and SHBG genes with hepatocellular carcinoma risk. Pathology oncology research : POR 2014; 20(3): 661-6.</w:t>
      </w:r>
    </w:p>
    <w:p>
      <w:pPr>
        <w:pStyle w:val="Normal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  <w:t>12.</w:t>
        <w:tab/>
        <w:t>Wu CH, Yang JG, Chang YJ, Hsu CC, Kuo PL. Screening of a panel of steroid-related genes showed polymorphisms of aromatase genes confer susceptibility to advanced stage endometriosis in the Taiwanese Han population. Taiwanese journal of obstetrics &amp; gynecology 2013; 52(4): 485-92.</w:t>
      </w:r>
    </w:p>
    <w:p>
      <w:pPr>
        <w:pStyle w:val="Normal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  <w:t>13.</w:t>
        <w:tab/>
        <w:t>Bergholdt R, Brorsson C, Palleja A, et al. Identification of novel type 1 diabetes candidate genes by integrating genome-wide association data, protein-protein interactions, and human pancreatic islet gene expression. Diabetes 2012; 61(4): 954-62.</w:t>
      </w:r>
    </w:p>
    <w:p>
      <w:pPr>
        <w:pStyle w:val="Normal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  <w:t>14.</w:t>
        <w:tab/>
        <w:t>Zhao YY, Zhang FJ, Zhu SQ, et al. The association of a single nucleotide polymorphism in the promoter region of the LAMA1 gene with susceptibility to Chinese high myopia. Molecular vision 2011; 17: 1003-10.</w:t>
      </w:r>
    </w:p>
    <w:p>
      <w:pPr>
        <w:pStyle w:val="Normal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  <w:t>15.</w:t>
        <w:tab/>
        <w:t>Perry JR, Voight BF, Yengo L, et al. Stratifying type 2 diabetes cases by BMI identifies genetic risk variants in LAMA1 and enrichment for risk variants in lean compared to obese cases. PLoS genetics 2012; 8(5): e1002741.</w:t>
      </w:r>
    </w:p>
    <w:p>
      <w:pPr>
        <w:pStyle w:val="Normal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  <w:t>16.</w:t>
        <w:tab/>
        <w:t>Varade J, Comabella M, Ortiz MA, et al. Replication study of 10 genes showing evidence for association with multiple sclerosis: validation of TMEM39A, IL12B and CBLB [correction of CLBL] genes. Multiple sclerosis 2012; 18(7): 959-65.</w:t>
      </w:r>
    </w:p>
    <w:p>
      <w:pPr>
        <w:pStyle w:val="Normal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  <w:t>17.</w:t>
        <w:tab/>
        <w:t>Kariuki SN, Franek BS, Kumar AA, et al. Trait-stratified genome-wide association study identifies novel and diverse genetic associations with serologic and cytokine phenotypes in systemic lupus erythematosus. Arthritis research &amp; therapy 2010; 12(4): R151.</w:t>
      </w:r>
    </w:p>
    <w:p>
      <w:pPr>
        <w:pStyle w:val="Normal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  <w:t>18.</w:t>
        <w:tab/>
        <w:t>Campbell CD, Mohajeri K, Malig M, et al. Whole-genome sequencing of individuals from a founder population identifies candidate genes for asthma. PloS one 2014; 9(8): e104396.</w:t>
      </w:r>
    </w:p>
    <w:p>
      <w:pPr>
        <w:pStyle w:val="Normal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  <w:t>19.</w:t>
        <w:tab/>
        <w:t>Svensson-Farbom P, Wahlstrand B, Almgren P, et al. A functional variant of the NEDD4L gene is associated with beneficial treatment response with beta-blockers and diuretics in hypertensive patients. Journal of hypertension 2011; 29(2): 388-95.</w:t>
      </w:r>
    </w:p>
    <w:p>
      <w:pPr>
        <w:pStyle w:val="Normal"/>
        <w:rPr/>
      </w:pPr>
      <w:r>
        <w:rPr>
          <w:rFonts w:cs="Times New Roman" w:ascii="Times New Roman" w:hAnsi="Times New Roman"/>
          <w:szCs w:val="16"/>
        </w:rPr>
        <w:t>20.</w:t>
        <w:tab/>
        <w:t>Nakamura M, Miyachi Y. Congenital hyponychia without RSPO4 mutation. Acta dermato-venereologica 2008; 88(5): 511-2.</w:t>
      </w:r>
    </w:p>
    <w:p>
      <w:pPr>
        <w:pStyle w:val="Normal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  <w:t>21.</w:t>
        <w:tab/>
        <w:t>Kohsaka T, Yuan ZR, Guo SX, et al. The significance of human jagged 1 mutations detected in severe cases of extrahepatic biliary atresia. Hepatology 2002; 36(4 Pt 1): 904-12.</w:t>
      </w:r>
    </w:p>
    <w:p>
      <w:pPr>
        <w:pStyle w:val="Normal"/>
        <w:spacing w:before="0" w:after="160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eastAsia="宋体" w:cs="Times New Roman"/>
      <w:b/>
      <w:bCs/>
      <w:cap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eastAsia="宋体" w:cs="Times New Roman"/>
      <w:b/>
      <w:bCs/>
      <w:iCs/>
      <w:sz w:val="24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宋体" w:cs="Times New Roman"/>
      <w:b/>
      <w:bCs/>
      <w:caps/>
      <w:kern w:val="2"/>
      <w:sz w:val="24"/>
      <w:szCs w:val="32"/>
    </w:rPr>
  </w:style>
  <w:style w:type="character" w:styleId="Heading2Char">
    <w:name w:val="Heading 2 Char"/>
    <w:basedOn w:val="DefaultParagraphFont"/>
    <w:qFormat/>
    <w:rPr>
      <w:rFonts w:eastAsia="宋体" w:cs="Times New Roman"/>
      <w:b/>
      <w:bCs/>
      <w:iCs/>
      <w:sz w:val="24"/>
      <w:szCs w:val="2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i/>
      <w:iCs/>
      <w:color w:val="000000"/>
    </w:rPr>
  </w:style>
  <w:style w:type="paragraph" w:styleId="Xl65">
    <w:name w:val="xl65"/>
    <w:basedOn w:val="Normal"/>
    <w:qFormat/>
    <w:pPr>
      <w:pBdr>
        <w:bottom w:val="single" w:sz="8" w:space="0" w:color="000000"/>
      </w:pBdr>
      <w:spacing w:lineRule="auto" w:line="240" w:before="280" w:after="280"/>
      <w:jc w:val="both"/>
      <w:textAlignment w:val="center"/>
    </w:pPr>
    <w:rPr>
      <w:rFonts w:ascii="Times New Roman" w:hAnsi="Times New Roman" w:eastAsia="Times New Roman" w:cs="Times New Roman"/>
      <w:b/>
      <w:bCs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</w:rPr>
  </w:style>
  <w:style w:type="paragraph" w:styleId="Xl67">
    <w:name w:val="xl67"/>
    <w:basedOn w:val="Normal"/>
    <w:qFormat/>
    <w:pPr>
      <w:pBdr>
        <w:bottom w:val="single" w:sz="8" w:space="0" w:color="000000"/>
      </w:pBdr>
      <w:spacing w:lineRule="auto" w:line="240" w:before="280" w:after="280"/>
      <w:jc w:val="both"/>
      <w:textAlignment w:val="center"/>
    </w:pPr>
    <w:rPr>
      <w:rFonts w:ascii="Times New Roman" w:hAnsi="Times New Roman" w:eastAsia="Times New Roman" w:cs="Times New Roman"/>
      <w:b/>
      <w:bCs/>
      <w:i/>
      <w:iCs/>
    </w:rPr>
  </w:style>
  <w:style w:type="paragraph" w:styleId="Xl68">
    <w:name w:val="xl68"/>
    <w:basedOn w:val="Normal"/>
    <w:qFormat/>
    <w:pPr>
      <w:pBdr>
        <w:bottom w:val="single" w:sz="8" w:space="0" w:color="000000"/>
      </w:pBdr>
      <w:spacing w:lineRule="auto" w:line="240" w:before="280" w:after="280"/>
      <w:jc w:val="both"/>
      <w:textAlignment w:val="center"/>
    </w:pPr>
    <w:rPr>
      <w:rFonts w:ascii="Times New Roman" w:hAnsi="Times New Roman" w:eastAsia="Times New Roman" w:cs="Times New Roman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both"/>
      <w:textAlignment w:val="center"/>
    </w:pPr>
    <w:rPr>
      <w:rFonts w:ascii="Times New Roman" w:hAnsi="Times New Roman" w:eastAsia="Times New Roman" w:cs="Times New Roman"/>
    </w:rPr>
  </w:style>
  <w:style w:type="paragraph" w:styleId="Xl63">
    <w:name w:val="xl63"/>
    <w:basedOn w:val="Normal"/>
    <w:qFormat/>
    <w:pPr>
      <w:pBdr>
        <w:bottom w:val="single" w:sz="8" w:space="0" w:color="000000"/>
      </w:pBdr>
      <w:spacing w:lineRule="auto" w:line="240" w:before="280" w:after="280"/>
      <w:jc w:val="both"/>
      <w:textAlignment w:val="center"/>
    </w:pPr>
    <w:rPr>
      <w:rFonts w:ascii="Times New Roman" w:hAnsi="Times New Roman" w:cs="Times New Roman"/>
      <w:b/>
      <w:bCs/>
      <w:lang w:val="en-HK"/>
    </w:rPr>
  </w:style>
  <w:style w:type="paragraph" w:styleId="Xl64">
    <w:name w:val="xl64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cs="Times New Roman"/>
      <w:b/>
      <w:bCs/>
      <w:lang w:val="en-HK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6T03:00:00Z</dcterms:created>
  <dc:creator>Guo CHENG</dc:creator>
  <dc:description/>
  <dc:language>en-US</dc:language>
  <cp:lastModifiedBy>ddagle</cp:lastModifiedBy>
  <dcterms:modified xsi:type="dcterms:W3CDTF">2017-04-06T03:00:00Z</dcterms:modified>
  <cp:revision>2</cp:revision>
  <dc:subject/>
  <dc:title/>
</cp:coreProperties>
</file>